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99CBF" w14:textId="77777777" w:rsidR="006C5AAE" w:rsidRPr="009F4D23" w:rsidRDefault="006C5AAE" w:rsidP="006C5AAE">
      <w:pPr>
        <w:snapToGrid w:val="0"/>
        <w:spacing w:line="360" w:lineRule="auto"/>
        <w:rPr>
          <w:rFonts w:ascii="Arial" w:hAnsi="Arial" w:cs="Arial"/>
        </w:rPr>
      </w:pPr>
      <w:r w:rsidRPr="009F4D23">
        <w:rPr>
          <w:rFonts w:ascii="Arial" w:hAnsi="Arial" w:cs="Arial"/>
          <w:b/>
          <w:bCs/>
          <w:color w:val="000000"/>
          <w:sz w:val="22"/>
          <w:szCs w:val="22"/>
        </w:rPr>
        <w:t xml:space="preserve">Table S2. </w:t>
      </w:r>
      <w:proofErr w:type="spellStart"/>
      <w:r w:rsidRPr="009F4D23">
        <w:rPr>
          <w:rFonts w:ascii="Arial" w:hAnsi="Arial" w:cs="Arial"/>
          <w:b/>
          <w:bCs/>
          <w:color w:val="000000"/>
          <w:sz w:val="22"/>
          <w:szCs w:val="22"/>
        </w:rPr>
        <w:t>BioProject</w:t>
      </w:r>
      <w:proofErr w:type="spellEnd"/>
      <w:r w:rsidRPr="009F4D23">
        <w:rPr>
          <w:rFonts w:ascii="Arial" w:hAnsi="Arial" w:cs="Arial"/>
          <w:b/>
          <w:bCs/>
          <w:color w:val="000000"/>
          <w:sz w:val="22"/>
          <w:szCs w:val="22"/>
        </w:rPr>
        <w:t xml:space="preserve"> and corresponding SRA accessions used in this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5"/>
        <w:gridCol w:w="1259"/>
        <w:gridCol w:w="1125"/>
      </w:tblGrid>
      <w:tr w:rsidR="006C5AAE" w:rsidRPr="009F4D23" w14:paraId="64E6DAAC" w14:textId="77777777" w:rsidTr="002D1B40">
        <w:trPr>
          <w:trHeight w:val="113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EFDAA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6380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proofErr w:type="spellStart"/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oProject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0332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libraries</w:t>
            </w:r>
          </w:p>
        </w:tc>
      </w:tr>
      <w:tr w:rsidR="006C5AAE" w:rsidRPr="009F4D23" w14:paraId="414679C5" w14:textId="77777777" w:rsidTr="002D1B40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FD639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chabaudi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A051A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128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2795B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6C5AAE" w:rsidRPr="009F4D23" w14:paraId="2EE75977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7BA3FA6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8AF4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150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906D0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6C5AAE" w:rsidRPr="009F4D23" w14:paraId="6051F61B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C600664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2143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457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DDBB2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6C5AAE" w:rsidRPr="009F4D23" w14:paraId="795E4467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35B5DB9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75BF9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473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02A29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</w:tr>
      <w:tr w:rsidR="006C5AAE" w:rsidRPr="009F4D23" w14:paraId="6AE26F27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07317A2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E7133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624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9991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6C5AAE" w:rsidRPr="009F4D23" w14:paraId="3328D6E8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BCF11AC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5B98B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624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BDCF8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6C5AAE" w:rsidRPr="009F4D23" w14:paraId="14D05C94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C960B1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F3B0C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8FF8A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0</w:t>
            </w:r>
          </w:p>
        </w:tc>
      </w:tr>
      <w:tr w:rsidR="006C5AAE" w:rsidRPr="009F4D23" w14:paraId="3A6AD189" w14:textId="77777777" w:rsidTr="002D1B40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C4E98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cynomolgi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FD2DD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5696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96A9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6C5AAE" w:rsidRPr="009F4D23" w14:paraId="15FFF5AF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EF554E7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6FD7C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7302D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2</w:t>
            </w:r>
          </w:p>
        </w:tc>
      </w:tr>
      <w:tr w:rsidR="006C5AAE" w:rsidRPr="009F4D23" w14:paraId="527681BE" w14:textId="77777777" w:rsidTr="002D1B40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0EB0E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63F91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1924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1827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41</w:t>
            </w:r>
          </w:p>
        </w:tc>
      </w:tr>
      <w:tr w:rsidR="006C5AAE" w:rsidRPr="009F4D23" w14:paraId="7206B28C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75C3B8E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56EC9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1964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7D15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6C5AAE" w:rsidRPr="009F4D23" w14:paraId="0699176F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5FC8AB1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1561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2170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03CCB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6C5AAE" w:rsidRPr="009F4D23" w14:paraId="2C20A2F1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A24AF14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D5D1F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2421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A3359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</w:tr>
      <w:tr w:rsidR="006C5AAE" w:rsidRPr="009F4D23" w14:paraId="6E9C47DC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B17C792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02BF1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254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298C9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C5AAE" w:rsidRPr="009F4D23" w14:paraId="502C466D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C7DB1E3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E521D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16716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11E18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C5AAE" w:rsidRPr="009F4D23" w14:paraId="697E8D25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D9696EB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88E9D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0845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3DD53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C5AAE" w:rsidRPr="009F4D23" w14:paraId="578CE348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6F9B609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938D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1022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61ABF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6C5AAE" w:rsidRPr="009F4D23" w14:paraId="02AB81F1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2F82F73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13701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1589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7EE3D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C5AAE" w:rsidRPr="009F4D23" w14:paraId="1E4899A8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8A49D9F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F908A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9150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8DC4F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6C5AAE" w:rsidRPr="009F4D23" w14:paraId="194D65C2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23B80D2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9DA5F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40118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B3F70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C5AAE" w:rsidRPr="009F4D23" w14:paraId="1B52EE76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945948C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0AD3B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27943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42</w:t>
            </w:r>
          </w:p>
        </w:tc>
      </w:tr>
      <w:tr w:rsidR="006C5AAE" w:rsidRPr="009F4D23" w14:paraId="2B880C0D" w14:textId="77777777" w:rsidTr="002D1B40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2E6A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knowlesi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780F1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2422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A631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</w:tr>
      <w:tr w:rsidR="006C5AAE" w:rsidRPr="009F4D23" w14:paraId="1E7118F1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D430606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AC99B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5065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9</w:t>
            </w:r>
          </w:p>
        </w:tc>
      </w:tr>
      <w:tr w:rsidR="006C5AAE" w:rsidRPr="009F4D23" w14:paraId="26BF6B8A" w14:textId="77777777" w:rsidTr="002D1B40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6872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BC674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1570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8F72E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C5AAE" w:rsidRPr="009F4D23" w14:paraId="2530F3D0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88D6015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BBC08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26060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92D71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C5AAE" w:rsidRPr="009F4D23" w14:paraId="58B28027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2064009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3926E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27919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554C9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6C5AAE" w:rsidRPr="009F4D23" w14:paraId="276DC68B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2EB4FE7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534CD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3796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754D1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6C5AAE" w:rsidRPr="009F4D23" w14:paraId="0C1869E4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9669C90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1008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7662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E0812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C5AAE" w:rsidRPr="009F4D23" w14:paraId="0BC8913C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FA31105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0A15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7875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A6D1B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C5AAE" w:rsidRPr="009F4D23" w14:paraId="0D8921BC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87857E8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12019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42224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91722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C5AAE" w:rsidRPr="009F4D23" w14:paraId="3DB318AF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0DFED7B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66CC4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48138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74FF4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6C5AAE" w:rsidRPr="009F4D23" w14:paraId="5D160580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AC6D1A3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50872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1DA0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2</w:t>
            </w:r>
          </w:p>
        </w:tc>
      </w:tr>
      <w:tr w:rsidR="006C5AAE" w:rsidRPr="009F4D23" w14:paraId="6A19A3B7" w14:textId="77777777" w:rsidTr="002D1B40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DD9DD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lastRenderedPageBreak/>
              <w:t xml:space="preserve">P. </w:t>
            </w:r>
            <w:proofErr w:type="spellStart"/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yoelli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BCF5F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2266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F526A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6C5AAE" w:rsidRPr="009F4D23" w14:paraId="7A2574DF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4AAA34E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7E2E4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9458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832E6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6C5AAE" w:rsidRPr="009F4D23" w14:paraId="3250E818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A018E9E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903C2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22ACD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</w:t>
            </w:r>
          </w:p>
        </w:tc>
      </w:tr>
      <w:tr w:rsidR="006C5AAE" w:rsidRPr="009F4D23" w14:paraId="419BED6D" w14:textId="77777777" w:rsidTr="002D1B40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4B097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berghei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782D3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EB2421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296B2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6C5AAE" w:rsidRPr="009F4D23" w14:paraId="65A0C55D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5F0425F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EECD6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28602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09BAB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6C5AAE" w:rsidRPr="009F4D23" w14:paraId="350AF7D3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3C05D3F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6194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1954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44EAB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</w:tr>
      <w:tr w:rsidR="006C5AAE" w:rsidRPr="009F4D23" w14:paraId="1B1FFC8C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0D21D51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B60BB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7491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A912C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C5AAE" w:rsidRPr="009F4D23" w14:paraId="65637AAE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528417E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54A90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9064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A58F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C5AAE" w:rsidRPr="009F4D23" w14:paraId="54E6EE4D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4665096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E4922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39103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87180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C5AAE" w:rsidRPr="009F4D23" w14:paraId="6B9C6C7A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A50DFA8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10826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RJNA43316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264A8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6C5AAE" w:rsidRPr="009F4D23" w14:paraId="2171D5A4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AFA7071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87D16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38D5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1</w:t>
            </w:r>
          </w:p>
        </w:tc>
      </w:tr>
      <w:tr w:rsidR="006C5AAE" w:rsidRPr="009F4D23" w14:paraId="57746211" w14:textId="77777777" w:rsidTr="002D1B40">
        <w:trPr>
          <w:trHeight w:val="113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71DAD4D" w14:textId="77777777" w:rsidR="006C5AAE" w:rsidRPr="009F4D23" w:rsidRDefault="006C5AAE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E29B5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2CA36" w14:textId="77777777" w:rsidR="006C5AAE" w:rsidRPr="009F4D23" w:rsidRDefault="006C5AAE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</w:t>
            </w:r>
          </w:p>
        </w:tc>
      </w:tr>
    </w:tbl>
    <w:p w14:paraId="26E307F6" w14:textId="77777777" w:rsidR="00BF3FD4" w:rsidRPr="006C5AAE" w:rsidRDefault="00BF3FD4">
      <w:pPr>
        <w:rPr>
          <w:rFonts w:ascii="Arial" w:hAnsi="Arial" w:cs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BF3FD4" w:rsidRPr="006C5AAE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AE"/>
    <w:rsid w:val="00070858"/>
    <w:rsid w:val="001729BB"/>
    <w:rsid w:val="002B60A9"/>
    <w:rsid w:val="003B158A"/>
    <w:rsid w:val="00577CC7"/>
    <w:rsid w:val="0062451E"/>
    <w:rsid w:val="00631A59"/>
    <w:rsid w:val="006C5AAE"/>
    <w:rsid w:val="009504C2"/>
    <w:rsid w:val="009D2251"/>
    <w:rsid w:val="00A36D00"/>
    <w:rsid w:val="00BF3FD4"/>
    <w:rsid w:val="00CC04CB"/>
    <w:rsid w:val="00CF3522"/>
    <w:rsid w:val="00D012F5"/>
    <w:rsid w:val="00D30ED6"/>
    <w:rsid w:val="00D54997"/>
    <w:rsid w:val="00DE0521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67C1A"/>
  <w15:chartTrackingRefBased/>
  <w15:docId w15:val="{66977A4F-0D53-0B4D-B945-ACE1CBACC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Justine Charon</cp:lastModifiedBy>
  <cp:revision>1</cp:revision>
  <dcterms:created xsi:type="dcterms:W3CDTF">2019-11-19T00:33:00Z</dcterms:created>
  <dcterms:modified xsi:type="dcterms:W3CDTF">2019-11-19T00:33:00Z</dcterms:modified>
</cp:coreProperties>
</file>